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84C24" w14:textId="4D511C9D" w:rsidR="00945D13" w:rsidRDefault="00945D13" w:rsidP="00945D13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A365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1</w:t>
      </w:r>
      <w:r w:rsidRPr="00FA365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</w:t>
      </w:r>
      <w:r w:rsidRPr="00945D1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requency of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perators</w:t>
      </w:r>
      <w:r w:rsidRPr="00945D1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echocardiographic</w:t>
      </w:r>
      <w:r w:rsidRPr="00945D1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easure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ent</w:t>
      </w:r>
      <w:r w:rsidRPr="00945D1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 used in the analysis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f</w:t>
      </w:r>
      <w:r w:rsidRPr="00945D1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he answers gathered about the </w:t>
      </w:r>
      <w:r w:rsidRPr="005F5C41">
        <w:rPr>
          <w:rFonts w:ascii="Times New Roman" w:hAnsi="Times New Roman" w:cs="Times New Roman"/>
          <w:sz w:val="20"/>
          <w:szCs w:val="20"/>
          <w:lang w:val="en-US"/>
        </w:rPr>
        <w:t xml:space="preserve">years of enrollment to the Italian society of veterinary </w:t>
      </w:r>
      <w:proofErr w:type="gramStart"/>
      <w:r w:rsidRPr="005F5C41">
        <w:rPr>
          <w:rFonts w:ascii="Times New Roman" w:hAnsi="Times New Roman" w:cs="Times New Roman"/>
          <w:sz w:val="20"/>
          <w:szCs w:val="20"/>
          <w:lang w:val="en-US"/>
        </w:rPr>
        <w:t>cardiology</w:t>
      </w:r>
      <w:proofErr w:type="gramEnd"/>
    </w:p>
    <w:tbl>
      <w:tblPr>
        <w:tblStyle w:val="Tabellasemplice-2"/>
        <w:tblW w:w="0" w:type="auto"/>
        <w:jc w:val="center"/>
        <w:tblLook w:val="04A0" w:firstRow="1" w:lastRow="0" w:firstColumn="1" w:lastColumn="0" w:noHBand="0" w:noVBand="1"/>
      </w:tblPr>
      <w:tblGrid>
        <w:gridCol w:w="3207"/>
        <w:gridCol w:w="3207"/>
        <w:gridCol w:w="3208"/>
      </w:tblGrid>
      <w:tr w:rsidR="00945D13" w14:paraId="25E1F24A" w14:textId="77777777" w:rsidTr="00945D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  <w:vAlign w:val="center"/>
          </w:tcPr>
          <w:p w14:paraId="0869BD1E" w14:textId="4A269A15" w:rsidR="00945D13" w:rsidRDefault="00945D13" w:rsidP="00945D1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5F5C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s of enrollment</w:t>
            </w:r>
            <w:r w:rsidR="000024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the Italian society of veterinary cardiology</w:t>
            </w:r>
          </w:p>
        </w:tc>
        <w:tc>
          <w:tcPr>
            <w:tcW w:w="3207" w:type="dxa"/>
            <w:vAlign w:val="center"/>
          </w:tcPr>
          <w:p w14:paraId="5B88CA37" w14:textId="069CF7AA" w:rsidR="00945D13" w:rsidRDefault="00945D13" w:rsidP="00945D1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perators</w:t>
            </w:r>
          </w:p>
        </w:tc>
        <w:tc>
          <w:tcPr>
            <w:tcW w:w="3208" w:type="dxa"/>
            <w:vAlign w:val="center"/>
          </w:tcPr>
          <w:p w14:paraId="29C2812A" w14:textId="3109ABA3" w:rsidR="00945D13" w:rsidRDefault="00945D13" w:rsidP="00945D1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chocardiographic measurements</w:t>
            </w:r>
          </w:p>
        </w:tc>
      </w:tr>
      <w:tr w:rsidR="00945D13" w14:paraId="2DBE9140" w14:textId="77777777" w:rsidTr="0094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  <w:vAlign w:val="center"/>
          </w:tcPr>
          <w:p w14:paraId="6818C60A" w14:textId="33BB5EA5" w:rsidR="00945D13" w:rsidRDefault="00945D13" w:rsidP="00945D1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5</w:t>
            </w:r>
          </w:p>
        </w:tc>
        <w:tc>
          <w:tcPr>
            <w:tcW w:w="3207" w:type="dxa"/>
            <w:vAlign w:val="center"/>
          </w:tcPr>
          <w:p w14:paraId="19726093" w14:textId="58C62BDF" w:rsidR="00945D13" w:rsidRDefault="00945D13" w:rsidP="00945D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3208" w:type="dxa"/>
            <w:vAlign w:val="center"/>
          </w:tcPr>
          <w:p w14:paraId="53EFB34E" w14:textId="7814DB0A" w:rsidR="00945D13" w:rsidRDefault="00945D13" w:rsidP="00945D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7</w:t>
            </w:r>
          </w:p>
        </w:tc>
      </w:tr>
      <w:tr w:rsidR="00945D13" w14:paraId="2012DDCF" w14:textId="77777777" w:rsidTr="00945D1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  <w:vAlign w:val="center"/>
          </w:tcPr>
          <w:p w14:paraId="02D71CE5" w14:textId="544C46F3" w:rsidR="00945D13" w:rsidRPr="00945D13" w:rsidRDefault="00945D13" w:rsidP="00945D1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45D1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45D1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3207" w:type="dxa"/>
            <w:vAlign w:val="center"/>
          </w:tcPr>
          <w:p w14:paraId="117C2C1A" w14:textId="73D1C12B" w:rsidR="00945D13" w:rsidRDefault="00945D13" w:rsidP="00945D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3208" w:type="dxa"/>
            <w:vAlign w:val="center"/>
          </w:tcPr>
          <w:p w14:paraId="63B489AF" w14:textId="06406DF2" w:rsidR="00945D13" w:rsidRDefault="00945D13" w:rsidP="00945D1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1</w:t>
            </w:r>
          </w:p>
        </w:tc>
      </w:tr>
      <w:tr w:rsidR="00945D13" w14:paraId="744635CD" w14:textId="77777777" w:rsidTr="00945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  <w:vAlign w:val="center"/>
          </w:tcPr>
          <w:p w14:paraId="0ED422DF" w14:textId="1048ED59" w:rsidR="00945D13" w:rsidRDefault="00945D13" w:rsidP="00945D1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3207" w:type="dxa"/>
            <w:vAlign w:val="center"/>
          </w:tcPr>
          <w:p w14:paraId="7B4A823A" w14:textId="50EC8A2D" w:rsidR="00945D13" w:rsidRDefault="00945D13" w:rsidP="00945D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3208" w:type="dxa"/>
            <w:vAlign w:val="center"/>
          </w:tcPr>
          <w:p w14:paraId="7472D444" w14:textId="1AE6D44E" w:rsidR="00945D13" w:rsidRDefault="00945D13" w:rsidP="00945D1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7</w:t>
            </w:r>
          </w:p>
        </w:tc>
      </w:tr>
    </w:tbl>
    <w:p w14:paraId="550A494E" w14:textId="77777777" w:rsidR="00945D13" w:rsidRPr="00FA3657" w:rsidRDefault="00945D13" w:rsidP="00945D13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015BC6F" w14:textId="77777777" w:rsidR="004F0575" w:rsidRDefault="004F0575" w:rsidP="004F0575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73FFBC98" w14:textId="77777777" w:rsidR="004F0575" w:rsidRDefault="004F0575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1E3FA6B3" w14:textId="3BC3933E" w:rsidR="004F0575" w:rsidRDefault="004F0575" w:rsidP="004F0575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A365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2</w:t>
      </w:r>
      <w:r w:rsidRPr="00FA365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</w:t>
      </w:r>
      <w:r w:rsidRPr="00945D1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requency of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perators</w:t>
      </w:r>
      <w:r w:rsidRPr="00945D1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echocardiographic</w:t>
      </w:r>
      <w:r w:rsidRPr="00945D1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easure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ent</w:t>
      </w:r>
      <w:r w:rsidRPr="00945D1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 used in the analysis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f</w:t>
      </w:r>
      <w:r w:rsidRPr="00945D1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he answers gathered about the </w:t>
      </w:r>
      <w:r w:rsidRPr="005F5C41">
        <w:rPr>
          <w:rFonts w:ascii="Times New Roman" w:hAnsi="Times New Roman" w:cs="Times New Roman"/>
          <w:sz w:val="20"/>
          <w:szCs w:val="20"/>
          <w:lang w:val="en-US"/>
        </w:rPr>
        <w:t xml:space="preserve">participation in cardiology congresses, seminars or courses in the </w:t>
      </w:r>
      <w:r>
        <w:rPr>
          <w:rFonts w:ascii="Times New Roman" w:hAnsi="Times New Roman" w:cs="Times New Roman"/>
          <w:sz w:val="20"/>
          <w:szCs w:val="20"/>
          <w:lang w:val="en-US"/>
        </w:rPr>
        <w:t>previous</w:t>
      </w:r>
      <w:r w:rsidRPr="005F5C41">
        <w:rPr>
          <w:rFonts w:ascii="Times New Roman" w:hAnsi="Times New Roman" w:cs="Times New Roman"/>
          <w:sz w:val="20"/>
          <w:szCs w:val="20"/>
          <w:lang w:val="en-US"/>
        </w:rPr>
        <w:t xml:space="preserve"> 5 </w:t>
      </w:r>
      <w:proofErr w:type="gramStart"/>
      <w:r w:rsidRPr="005F5C41">
        <w:rPr>
          <w:rFonts w:ascii="Times New Roman" w:hAnsi="Times New Roman" w:cs="Times New Roman"/>
          <w:sz w:val="20"/>
          <w:szCs w:val="20"/>
          <w:lang w:val="en-US"/>
        </w:rPr>
        <w:t>years</w:t>
      </w:r>
      <w:proofErr w:type="gramEnd"/>
    </w:p>
    <w:tbl>
      <w:tblPr>
        <w:tblStyle w:val="Tabellasemplice-2"/>
        <w:tblW w:w="0" w:type="auto"/>
        <w:jc w:val="center"/>
        <w:tblLook w:val="04A0" w:firstRow="1" w:lastRow="0" w:firstColumn="1" w:lastColumn="0" w:noHBand="0" w:noVBand="1"/>
      </w:tblPr>
      <w:tblGrid>
        <w:gridCol w:w="3207"/>
        <w:gridCol w:w="3207"/>
        <w:gridCol w:w="3208"/>
      </w:tblGrid>
      <w:tr w:rsidR="004F0575" w14:paraId="0BE2FC39" w14:textId="77777777" w:rsidTr="00E506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  <w:vAlign w:val="center"/>
          </w:tcPr>
          <w:p w14:paraId="76E7E91B" w14:textId="5BFE83CD" w:rsidR="004F0575" w:rsidRDefault="00002459" w:rsidP="00E506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c</w:t>
            </w:r>
            <w:r w:rsidR="004F0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res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eminars, or </w:t>
            </w:r>
            <w:r w:rsidR="004F05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r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he previous 5 years</w:t>
            </w:r>
          </w:p>
        </w:tc>
        <w:tc>
          <w:tcPr>
            <w:tcW w:w="3207" w:type="dxa"/>
            <w:vAlign w:val="center"/>
          </w:tcPr>
          <w:p w14:paraId="39E6A805" w14:textId="77777777" w:rsidR="004F0575" w:rsidRDefault="004F0575" w:rsidP="00E5065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perators</w:t>
            </w:r>
          </w:p>
        </w:tc>
        <w:tc>
          <w:tcPr>
            <w:tcW w:w="3208" w:type="dxa"/>
            <w:vAlign w:val="center"/>
          </w:tcPr>
          <w:p w14:paraId="60C8A15B" w14:textId="77777777" w:rsidR="004F0575" w:rsidRDefault="004F0575" w:rsidP="00E5065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chocardiographic measurements</w:t>
            </w:r>
          </w:p>
        </w:tc>
      </w:tr>
      <w:tr w:rsidR="004F0575" w14:paraId="3467F1E9" w14:textId="77777777" w:rsidTr="00E50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  <w:vAlign w:val="center"/>
          </w:tcPr>
          <w:p w14:paraId="1DF2DA38" w14:textId="5E42BDCC" w:rsidR="004F0575" w:rsidRDefault="004F0575" w:rsidP="00E506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10</w:t>
            </w:r>
          </w:p>
        </w:tc>
        <w:tc>
          <w:tcPr>
            <w:tcW w:w="3207" w:type="dxa"/>
            <w:vAlign w:val="center"/>
          </w:tcPr>
          <w:p w14:paraId="08AA6313" w14:textId="45A7250F" w:rsidR="004F0575" w:rsidRDefault="004F0575" w:rsidP="00E506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3208" w:type="dxa"/>
            <w:vAlign w:val="center"/>
          </w:tcPr>
          <w:p w14:paraId="0BA78362" w14:textId="661CA550" w:rsidR="004F0575" w:rsidRDefault="004F0575" w:rsidP="00E506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5</w:t>
            </w:r>
          </w:p>
        </w:tc>
      </w:tr>
      <w:tr w:rsidR="004F0575" w14:paraId="18D9D1CF" w14:textId="77777777" w:rsidTr="00E506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  <w:vAlign w:val="center"/>
          </w:tcPr>
          <w:p w14:paraId="12B85109" w14:textId="664E91B6" w:rsidR="004F0575" w:rsidRPr="00945D13" w:rsidRDefault="004F0575" w:rsidP="00E506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45D1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0</w:t>
            </w:r>
          </w:p>
        </w:tc>
        <w:tc>
          <w:tcPr>
            <w:tcW w:w="3207" w:type="dxa"/>
            <w:vAlign w:val="center"/>
          </w:tcPr>
          <w:p w14:paraId="4409947F" w14:textId="5C3C288F" w:rsidR="004F0575" w:rsidRDefault="004F0575" w:rsidP="00E506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3208" w:type="dxa"/>
            <w:vAlign w:val="center"/>
          </w:tcPr>
          <w:p w14:paraId="3E9297E4" w14:textId="27667D2D" w:rsidR="004F0575" w:rsidRDefault="004F0575" w:rsidP="00E506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70</w:t>
            </w:r>
          </w:p>
        </w:tc>
      </w:tr>
    </w:tbl>
    <w:p w14:paraId="5FB51BCA" w14:textId="77777777" w:rsidR="004F0575" w:rsidRDefault="004F0575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br w:type="page"/>
      </w:r>
    </w:p>
    <w:p w14:paraId="25F3804D" w14:textId="58F4940E" w:rsidR="004F0575" w:rsidRDefault="004F0575" w:rsidP="004F0575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A365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3</w:t>
      </w:r>
      <w:r w:rsidRPr="00FA365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</w:t>
      </w:r>
      <w:r w:rsidRPr="00945D1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requency of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perators</w:t>
      </w:r>
      <w:r w:rsidRPr="00945D1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echocardiographic</w:t>
      </w:r>
      <w:r w:rsidRPr="00945D1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easure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ent</w:t>
      </w:r>
      <w:r w:rsidRPr="00945D1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 used in the analysis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f</w:t>
      </w:r>
      <w:r w:rsidRPr="00945D1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he answers gathered about the </w:t>
      </w:r>
      <w:r w:rsidRPr="005F5C41">
        <w:rPr>
          <w:rFonts w:ascii="Times New Roman" w:hAnsi="Times New Roman" w:cs="Times New Roman"/>
          <w:sz w:val="20"/>
          <w:szCs w:val="20"/>
          <w:lang w:val="en-US"/>
        </w:rPr>
        <w:t xml:space="preserve">years of echocardiography </w:t>
      </w:r>
      <w:proofErr w:type="gramStart"/>
      <w:r w:rsidRPr="005F5C41">
        <w:rPr>
          <w:rFonts w:ascii="Times New Roman" w:hAnsi="Times New Roman" w:cs="Times New Roman"/>
          <w:sz w:val="20"/>
          <w:szCs w:val="20"/>
          <w:lang w:val="en-US"/>
        </w:rPr>
        <w:t>practice</w:t>
      </w:r>
      <w:proofErr w:type="gramEnd"/>
    </w:p>
    <w:tbl>
      <w:tblPr>
        <w:tblStyle w:val="Tabellasemplice-2"/>
        <w:tblW w:w="0" w:type="auto"/>
        <w:jc w:val="center"/>
        <w:tblLook w:val="04A0" w:firstRow="1" w:lastRow="0" w:firstColumn="1" w:lastColumn="0" w:noHBand="0" w:noVBand="1"/>
      </w:tblPr>
      <w:tblGrid>
        <w:gridCol w:w="3544"/>
        <w:gridCol w:w="2870"/>
        <w:gridCol w:w="3208"/>
      </w:tblGrid>
      <w:tr w:rsidR="004F0575" w14:paraId="5278EC1B" w14:textId="77777777" w:rsidTr="004F05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7A4EDC6A" w14:textId="38046666" w:rsidR="004F0575" w:rsidRDefault="004F0575" w:rsidP="00E506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 of echocardiography practice</w:t>
            </w:r>
          </w:p>
        </w:tc>
        <w:tc>
          <w:tcPr>
            <w:tcW w:w="2870" w:type="dxa"/>
            <w:vAlign w:val="center"/>
          </w:tcPr>
          <w:p w14:paraId="3E6AD814" w14:textId="77777777" w:rsidR="004F0575" w:rsidRDefault="004F0575" w:rsidP="00E5065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perators</w:t>
            </w:r>
          </w:p>
        </w:tc>
        <w:tc>
          <w:tcPr>
            <w:tcW w:w="3208" w:type="dxa"/>
            <w:vAlign w:val="center"/>
          </w:tcPr>
          <w:p w14:paraId="23F03DA0" w14:textId="77777777" w:rsidR="004F0575" w:rsidRDefault="004F0575" w:rsidP="00E5065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chocardiographic measurements</w:t>
            </w:r>
          </w:p>
        </w:tc>
      </w:tr>
      <w:tr w:rsidR="004F0575" w14:paraId="11E4EB54" w14:textId="77777777" w:rsidTr="004F05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04069E81" w14:textId="4F15F811" w:rsidR="004F0575" w:rsidRDefault="004F0575" w:rsidP="00E506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5</w:t>
            </w:r>
          </w:p>
        </w:tc>
        <w:tc>
          <w:tcPr>
            <w:tcW w:w="2870" w:type="dxa"/>
            <w:vAlign w:val="center"/>
          </w:tcPr>
          <w:p w14:paraId="0CFB7469" w14:textId="23C6EC0F" w:rsidR="004F0575" w:rsidRDefault="004F0575" w:rsidP="00E506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208" w:type="dxa"/>
            <w:vAlign w:val="center"/>
          </w:tcPr>
          <w:p w14:paraId="25ADA6CE" w14:textId="10023D37" w:rsidR="004F0575" w:rsidRDefault="004F0575" w:rsidP="00E506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6</w:t>
            </w:r>
          </w:p>
        </w:tc>
      </w:tr>
      <w:tr w:rsidR="004F0575" w14:paraId="52CB4B40" w14:textId="77777777" w:rsidTr="004F057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1624BBBA" w14:textId="00B13A33" w:rsidR="004F0575" w:rsidRPr="00945D13" w:rsidRDefault="004F0575" w:rsidP="00E506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45D1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2870" w:type="dxa"/>
            <w:vAlign w:val="center"/>
          </w:tcPr>
          <w:p w14:paraId="1A42899E" w14:textId="1B2B2969" w:rsidR="004F0575" w:rsidRDefault="004F0575" w:rsidP="00E506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3208" w:type="dxa"/>
            <w:vAlign w:val="center"/>
          </w:tcPr>
          <w:p w14:paraId="05A62AF9" w14:textId="2AE02064" w:rsidR="004F0575" w:rsidRDefault="004F0575" w:rsidP="00E506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19</w:t>
            </w:r>
          </w:p>
        </w:tc>
      </w:tr>
    </w:tbl>
    <w:p w14:paraId="17440C8B" w14:textId="387806FF" w:rsidR="004F0575" w:rsidRDefault="004F0575" w:rsidP="00945D13">
      <w:pPr>
        <w:jc w:val="both"/>
        <w:rPr>
          <w:lang w:val="en-US"/>
        </w:rPr>
      </w:pPr>
    </w:p>
    <w:p w14:paraId="6FB12D2A" w14:textId="77777777" w:rsidR="004F0575" w:rsidRDefault="004F0575">
      <w:pPr>
        <w:rPr>
          <w:lang w:val="en-US"/>
        </w:rPr>
      </w:pPr>
      <w:r>
        <w:rPr>
          <w:lang w:val="en-US"/>
        </w:rPr>
        <w:br w:type="page"/>
      </w:r>
    </w:p>
    <w:p w14:paraId="24F19949" w14:textId="39E0B175" w:rsidR="004F0575" w:rsidRDefault="004F0575" w:rsidP="004F0575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A365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4</w:t>
      </w:r>
      <w:r w:rsidRPr="00FA365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</w:t>
      </w:r>
      <w:r w:rsidRPr="00945D1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requency of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perators</w:t>
      </w:r>
      <w:r w:rsidRPr="00945D1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echocardiographic</w:t>
      </w:r>
      <w:r w:rsidRPr="00945D1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easure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ent</w:t>
      </w:r>
      <w:r w:rsidRPr="00945D1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 used in the analysis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f</w:t>
      </w:r>
      <w:r w:rsidRPr="00945D1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he answers gathered about the </w:t>
      </w:r>
      <w:r w:rsidRPr="005F5C41">
        <w:rPr>
          <w:rFonts w:ascii="Times New Roman" w:hAnsi="Times New Roman" w:cs="Times New Roman"/>
          <w:sz w:val="20"/>
          <w:szCs w:val="20"/>
          <w:lang w:val="en-US"/>
        </w:rPr>
        <w:t xml:space="preserve">time of professional activity dedicated to </w:t>
      </w:r>
      <w:proofErr w:type="gramStart"/>
      <w:r w:rsidRPr="005F5C41">
        <w:rPr>
          <w:rFonts w:ascii="Times New Roman" w:hAnsi="Times New Roman" w:cs="Times New Roman"/>
          <w:sz w:val="20"/>
          <w:szCs w:val="20"/>
          <w:lang w:val="en-US"/>
        </w:rPr>
        <w:t>cardiology</w:t>
      </w:r>
      <w:proofErr w:type="gramEnd"/>
    </w:p>
    <w:tbl>
      <w:tblPr>
        <w:tblStyle w:val="Tabellasemplice-2"/>
        <w:tblW w:w="0" w:type="auto"/>
        <w:jc w:val="center"/>
        <w:tblLook w:val="04A0" w:firstRow="1" w:lastRow="0" w:firstColumn="1" w:lastColumn="0" w:noHBand="0" w:noVBand="1"/>
      </w:tblPr>
      <w:tblGrid>
        <w:gridCol w:w="3544"/>
        <w:gridCol w:w="2870"/>
        <w:gridCol w:w="3208"/>
      </w:tblGrid>
      <w:tr w:rsidR="004F0575" w14:paraId="6CC4283B" w14:textId="77777777" w:rsidTr="00E506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63923BC4" w14:textId="713F02A8" w:rsidR="004F0575" w:rsidRDefault="004F0575" w:rsidP="00E506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of professional activity dedicated to cardiology (%)</w:t>
            </w:r>
          </w:p>
        </w:tc>
        <w:tc>
          <w:tcPr>
            <w:tcW w:w="2870" w:type="dxa"/>
            <w:vAlign w:val="center"/>
          </w:tcPr>
          <w:p w14:paraId="7C0BBB85" w14:textId="77777777" w:rsidR="004F0575" w:rsidRDefault="004F0575" w:rsidP="00E5065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perators</w:t>
            </w:r>
          </w:p>
        </w:tc>
        <w:tc>
          <w:tcPr>
            <w:tcW w:w="3208" w:type="dxa"/>
            <w:vAlign w:val="center"/>
          </w:tcPr>
          <w:p w14:paraId="6925DE0B" w14:textId="77777777" w:rsidR="004F0575" w:rsidRDefault="004F0575" w:rsidP="00E5065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chocardiographic measurements</w:t>
            </w:r>
          </w:p>
        </w:tc>
      </w:tr>
      <w:tr w:rsidR="004F0575" w14:paraId="3E180C00" w14:textId="77777777" w:rsidTr="00E50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3C485047" w14:textId="1955D913" w:rsidR="004F0575" w:rsidRDefault="004F0575" w:rsidP="00E506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50</w:t>
            </w:r>
          </w:p>
        </w:tc>
        <w:tc>
          <w:tcPr>
            <w:tcW w:w="2870" w:type="dxa"/>
            <w:vAlign w:val="center"/>
          </w:tcPr>
          <w:p w14:paraId="3D3C7C8D" w14:textId="26D8DA6D" w:rsidR="004F0575" w:rsidRDefault="004F0575" w:rsidP="00E506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3208" w:type="dxa"/>
            <w:vAlign w:val="center"/>
          </w:tcPr>
          <w:p w14:paraId="5482EF02" w14:textId="14BBF590" w:rsidR="004F0575" w:rsidRDefault="004F0575" w:rsidP="00E506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0</w:t>
            </w:r>
          </w:p>
        </w:tc>
      </w:tr>
      <w:tr w:rsidR="004F0575" w14:paraId="687F59D9" w14:textId="77777777" w:rsidTr="00E506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3B912189" w14:textId="0D757311" w:rsidR="004F0575" w:rsidRPr="00945D13" w:rsidRDefault="004F0575" w:rsidP="00E506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45D1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50</w:t>
            </w:r>
          </w:p>
        </w:tc>
        <w:tc>
          <w:tcPr>
            <w:tcW w:w="2870" w:type="dxa"/>
            <w:vAlign w:val="center"/>
          </w:tcPr>
          <w:p w14:paraId="49C04DD3" w14:textId="20325A96" w:rsidR="004F0575" w:rsidRDefault="004F0575" w:rsidP="00E506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3208" w:type="dxa"/>
            <w:vAlign w:val="center"/>
          </w:tcPr>
          <w:p w14:paraId="7176754F" w14:textId="3DB59B4C" w:rsidR="004F0575" w:rsidRDefault="004F0575" w:rsidP="00E506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5</w:t>
            </w:r>
          </w:p>
        </w:tc>
      </w:tr>
    </w:tbl>
    <w:p w14:paraId="78A6C74D" w14:textId="77777777" w:rsidR="004F0575" w:rsidRDefault="004F0575" w:rsidP="004F0575">
      <w:pPr>
        <w:jc w:val="both"/>
        <w:rPr>
          <w:lang w:val="en-US"/>
        </w:rPr>
      </w:pPr>
    </w:p>
    <w:p w14:paraId="13B8ED65" w14:textId="38F56B3F" w:rsidR="004F0575" w:rsidRDefault="004F0575" w:rsidP="00945D13">
      <w:pPr>
        <w:jc w:val="both"/>
        <w:rPr>
          <w:lang w:val="en-US"/>
        </w:rPr>
      </w:pPr>
    </w:p>
    <w:p w14:paraId="3A20235C" w14:textId="77777777" w:rsidR="004F0575" w:rsidRDefault="004F0575">
      <w:pPr>
        <w:rPr>
          <w:lang w:val="en-US"/>
        </w:rPr>
      </w:pPr>
      <w:r>
        <w:rPr>
          <w:lang w:val="en-US"/>
        </w:rPr>
        <w:br w:type="page"/>
      </w:r>
    </w:p>
    <w:p w14:paraId="3FAC5AC8" w14:textId="7C049D35" w:rsidR="004F0575" w:rsidRDefault="004F0575" w:rsidP="004F0575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A3657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5</w:t>
      </w:r>
      <w:r w:rsidRPr="00FA365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F</w:t>
      </w:r>
      <w:r w:rsidRPr="00945D1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requency of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perators</w:t>
      </w:r>
      <w:r w:rsidRPr="00945D1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echocardiographic</w:t>
      </w:r>
      <w:r w:rsidRPr="00945D1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easure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ent</w:t>
      </w:r>
      <w:r w:rsidRPr="00945D1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 used in the analysis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f</w:t>
      </w:r>
      <w:r w:rsidRPr="00945D1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he answers gathered about the </w:t>
      </w:r>
      <w:r w:rsidRPr="005F5C41">
        <w:rPr>
          <w:rFonts w:ascii="Times New Roman" w:hAnsi="Times New Roman" w:cs="Times New Roman"/>
          <w:sz w:val="20"/>
          <w:szCs w:val="20"/>
          <w:lang w:val="en-US"/>
        </w:rPr>
        <w:t xml:space="preserve">number of echocardiographic examinations per </w:t>
      </w:r>
      <w:proofErr w:type="gramStart"/>
      <w:r w:rsidRPr="005F5C41">
        <w:rPr>
          <w:rFonts w:ascii="Times New Roman" w:hAnsi="Times New Roman" w:cs="Times New Roman"/>
          <w:sz w:val="20"/>
          <w:szCs w:val="20"/>
          <w:lang w:val="en-US"/>
        </w:rPr>
        <w:t>month</w:t>
      </w:r>
      <w:proofErr w:type="gramEnd"/>
    </w:p>
    <w:tbl>
      <w:tblPr>
        <w:tblStyle w:val="Tabellasemplice-2"/>
        <w:tblW w:w="0" w:type="auto"/>
        <w:jc w:val="center"/>
        <w:tblLook w:val="04A0" w:firstRow="1" w:lastRow="0" w:firstColumn="1" w:lastColumn="0" w:noHBand="0" w:noVBand="1"/>
      </w:tblPr>
      <w:tblGrid>
        <w:gridCol w:w="3544"/>
        <w:gridCol w:w="2870"/>
        <w:gridCol w:w="3208"/>
      </w:tblGrid>
      <w:tr w:rsidR="004F0575" w14:paraId="0A12BDE2" w14:textId="77777777" w:rsidTr="00E506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52237429" w14:textId="02AC9576" w:rsidR="004F0575" w:rsidRDefault="004F0575" w:rsidP="00E506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echocardiographic examinations per month</w:t>
            </w:r>
          </w:p>
        </w:tc>
        <w:tc>
          <w:tcPr>
            <w:tcW w:w="2870" w:type="dxa"/>
            <w:vAlign w:val="center"/>
          </w:tcPr>
          <w:p w14:paraId="352C2A01" w14:textId="77777777" w:rsidR="004F0575" w:rsidRDefault="004F0575" w:rsidP="00E5065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perators</w:t>
            </w:r>
          </w:p>
        </w:tc>
        <w:tc>
          <w:tcPr>
            <w:tcW w:w="3208" w:type="dxa"/>
            <w:vAlign w:val="center"/>
          </w:tcPr>
          <w:p w14:paraId="7A542B6C" w14:textId="77777777" w:rsidR="004F0575" w:rsidRDefault="004F0575" w:rsidP="00E5065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chocardiographic measurements</w:t>
            </w:r>
          </w:p>
        </w:tc>
      </w:tr>
      <w:tr w:rsidR="004F0575" w14:paraId="3E7C9BFE" w14:textId="77777777" w:rsidTr="00E506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0C0B2D18" w14:textId="7E3BC3CD" w:rsidR="004F0575" w:rsidRDefault="004F0575" w:rsidP="00E506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20</w:t>
            </w:r>
          </w:p>
        </w:tc>
        <w:tc>
          <w:tcPr>
            <w:tcW w:w="2870" w:type="dxa"/>
            <w:vAlign w:val="center"/>
          </w:tcPr>
          <w:p w14:paraId="23CDA8B8" w14:textId="68F74835" w:rsidR="004F0575" w:rsidRDefault="004F0575" w:rsidP="00E506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3208" w:type="dxa"/>
            <w:vAlign w:val="center"/>
          </w:tcPr>
          <w:p w14:paraId="23CE5AC2" w14:textId="7EC869F4" w:rsidR="004F0575" w:rsidRDefault="004F0575" w:rsidP="00E5065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1</w:t>
            </w:r>
          </w:p>
        </w:tc>
      </w:tr>
      <w:tr w:rsidR="004F0575" w14:paraId="04EA1164" w14:textId="77777777" w:rsidTr="00E5065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4D793F1B" w14:textId="53F977FD" w:rsidR="004F0575" w:rsidRPr="00945D13" w:rsidRDefault="004F0575" w:rsidP="00E5065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45D13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20</w:t>
            </w:r>
          </w:p>
        </w:tc>
        <w:tc>
          <w:tcPr>
            <w:tcW w:w="2870" w:type="dxa"/>
            <w:vAlign w:val="center"/>
          </w:tcPr>
          <w:p w14:paraId="3F76D4DC" w14:textId="0F381D78" w:rsidR="004F0575" w:rsidRDefault="004F0575" w:rsidP="00E506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3208" w:type="dxa"/>
            <w:vAlign w:val="center"/>
          </w:tcPr>
          <w:p w14:paraId="4CD0E4E5" w14:textId="1E1C045D" w:rsidR="004F0575" w:rsidRDefault="004F0575" w:rsidP="00E506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54</w:t>
            </w:r>
          </w:p>
        </w:tc>
      </w:tr>
    </w:tbl>
    <w:p w14:paraId="22A9E7E5" w14:textId="77777777" w:rsidR="004F0575" w:rsidRDefault="004F0575" w:rsidP="004F0575">
      <w:pPr>
        <w:jc w:val="both"/>
        <w:rPr>
          <w:lang w:val="en-US"/>
        </w:rPr>
      </w:pPr>
    </w:p>
    <w:p w14:paraId="6B32095E" w14:textId="77777777" w:rsidR="004F0575" w:rsidRDefault="004F0575" w:rsidP="004F0575">
      <w:pPr>
        <w:jc w:val="both"/>
        <w:rPr>
          <w:lang w:val="en-US"/>
        </w:rPr>
      </w:pPr>
    </w:p>
    <w:p w14:paraId="357086F0" w14:textId="77777777" w:rsidR="00E40F2E" w:rsidRPr="00945D13" w:rsidRDefault="00000000" w:rsidP="00945D13">
      <w:pPr>
        <w:jc w:val="both"/>
        <w:rPr>
          <w:lang w:val="en-US"/>
        </w:rPr>
      </w:pPr>
    </w:p>
    <w:sectPr w:rsidR="00E40F2E" w:rsidRPr="00945D13" w:rsidSect="00CA506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01782"/>
    <w:multiLevelType w:val="hybridMultilevel"/>
    <w:tmpl w:val="9230DA3A"/>
    <w:lvl w:ilvl="0" w:tplc="C608A3D4">
      <w:start w:val="5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011E7C"/>
    <w:multiLevelType w:val="hybridMultilevel"/>
    <w:tmpl w:val="7B247FDE"/>
    <w:lvl w:ilvl="0" w:tplc="DC76375E">
      <w:start w:val="5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2652223">
    <w:abstractNumId w:val="1"/>
  </w:num>
  <w:num w:numId="2" w16cid:durableId="13602748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D13"/>
    <w:rsid w:val="00002459"/>
    <w:rsid w:val="000F421A"/>
    <w:rsid w:val="004F0575"/>
    <w:rsid w:val="00565661"/>
    <w:rsid w:val="005C100C"/>
    <w:rsid w:val="007B0744"/>
    <w:rsid w:val="007C1B1C"/>
    <w:rsid w:val="00945D13"/>
    <w:rsid w:val="00CA506D"/>
    <w:rsid w:val="00DB4BE2"/>
    <w:rsid w:val="00EF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F301CB"/>
  <w15:chartTrackingRefBased/>
  <w15:docId w15:val="{BC1B06F0-D659-794D-8FE6-7F5A4F6A4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45D13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45D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945D1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1">
    <w:name w:val="Plain Table 1"/>
    <w:basedOn w:val="Tabellanormale"/>
    <w:uiPriority w:val="41"/>
    <w:rsid w:val="00945D1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945D1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agrafoelenco">
    <w:name w:val="List Paragraph"/>
    <w:basedOn w:val="Normale"/>
    <w:uiPriority w:val="34"/>
    <w:qFormat/>
    <w:rsid w:val="00945D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Ghilardi</dc:creator>
  <cp:keywords/>
  <dc:description/>
  <cp:lastModifiedBy>Sara Ghilardi</cp:lastModifiedBy>
  <cp:revision>2</cp:revision>
  <dcterms:created xsi:type="dcterms:W3CDTF">2023-06-07T08:17:00Z</dcterms:created>
  <dcterms:modified xsi:type="dcterms:W3CDTF">2023-06-07T08:17:00Z</dcterms:modified>
</cp:coreProperties>
</file>